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FFBC9" w14:textId="77777777" w:rsidR="008110AF" w:rsidRDefault="008110AF" w:rsidP="008110AF">
      <w:pPr>
        <w:spacing w:after="0" w:line="480" w:lineRule="auto"/>
      </w:pPr>
      <w:r>
        <w:rPr>
          <w:noProof/>
          <w:color w:val="2B579A"/>
        </w:rPr>
        <w:drawing>
          <wp:inline distT="0" distB="0" distL="0" distR="0" wp14:anchorId="3DF99011" wp14:editId="2A18BEC8">
            <wp:extent cx="4914900" cy="4914900"/>
            <wp:effectExtent l="0" t="0" r="0" b="0"/>
            <wp:docPr id="2041689577" name="Picture 2041689577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89577" name="Picture 2041689577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B2A7B" w14:textId="31F5D3CF" w:rsidR="008110AF" w:rsidRDefault="008110AF" w:rsidP="008110AF">
      <w:pPr>
        <w:spacing w:after="0" w:line="480" w:lineRule="auto"/>
        <w:rPr>
          <w:rFonts w:ascii="Aptos" w:eastAsia="Aptos" w:hAnsi="Aptos" w:cs="Aptos"/>
          <w:color w:val="000000" w:themeColor="text1"/>
        </w:rPr>
      </w:pPr>
      <w:r w:rsidRPr="0503A8C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Figure </w:t>
      </w:r>
      <w:r w:rsidR="00842DAC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503A8C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: Comparison of mean and minimum retinal arclength (RAL) compared to clinical diagnosis of zone and future treatment status. </w:t>
      </w:r>
      <w:r w:rsidRPr="0503A8CE">
        <w:rPr>
          <w:rFonts w:ascii="Times New Roman" w:eastAsia="Times New Roman" w:hAnsi="Times New Roman" w:cs="Times New Roman"/>
          <w:color w:val="000000" w:themeColor="text1"/>
        </w:rPr>
        <w:t>Scatterplot of min-RAL and mean-RAL demonstrating high correlation (Pearson correlation coefficient [95% CI] = 0.96 [0.94,0.98]) and clinical diagnosis of Zone I (circle), PII (triangle), II (square), categorized by treatment-requiring (red) and non-treatment-requiring (green) outcomes.</w:t>
      </w:r>
    </w:p>
    <w:p w14:paraId="4FB9C3A5" w14:textId="77777777" w:rsidR="0045733D" w:rsidRDefault="0045733D"/>
    <w:sectPr w:rsidR="00457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0AF"/>
    <w:rsid w:val="0045733D"/>
    <w:rsid w:val="00651032"/>
    <w:rsid w:val="007B5A87"/>
    <w:rsid w:val="008110AF"/>
    <w:rsid w:val="00842DAC"/>
    <w:rsid w:val="00A3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F964"/>
  <w15:chartTrackingRefBased/>
  <w15:docId w15:val="{25882CE0-211D-D645-A8F8-E7A3D88D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0AF"/>
    <w:pPr>
      <w:spacing w:after="160" w:line="27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er, David-IL CCOM 26</dc:creator>
  <cp:keywords/>
  <dc:description/>
  <cp:lastModifiedBy>Conway, Colin D. (ELS-HBE)</cp:lastModifiedBy>
  <cp:revision>2</cp:revision>
  <dcterms:created xsi:type="dcterms:W3CDTF">2025-09-18T12:06:00Z</dcterms:created>
  <dcterms:modified xsi:type="dcterms:W3CDTF">2025-09-18T12:06:00Z</dcterms:modified>
</cp:coreProperties>
</file>